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42"/>
        <w:tblW w:w="7820" w:type="dxa"/>
        <w:tblLook w:val="04A0" w:firstRow="1" w:lastRow="0" w:firstColumn="1" w:lastColumn="0" w:noHBand="0" w:noVBand="1"/>
      </w:tblPr>
      <w:tblGrid>
        <w:gridCol w:w="3820"/>
        <w:gridCol w:w="1096"/>
        <w:gridCol w:w="904"/>
        <w:gridCol w:w="1096"/>
        <w:gridCol w:w="904"/>
      </w:tblGrid>
      <w:tr w:rsidR="00DB2AE2" w:rsidRPr="00DB2AE2" w14:paraId="76AA464F" w14:textId="77777777" w:rsidTr="00DB2AE2">
        <w:trPr>
          <w:trHeight w:val="305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EF8C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0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8EAD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COACH</w:t>
            </w:r>
          </w:p>
        </w:tc>
        <w:tc>
          <w:tcPr>
            <w:tcW w:w="20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3AE6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eCAU</w:t>
            </w:r>
            <w:proofErr w:type="spellEnd"/>
          </w:p>
        </w:tc>
      </w:tr>
      <w:tr w:rsidR="00DB2AE2" w:rsidRPr="00DB2AE2" w14:paraId="2E2654C8" w14:textId="77777777" w:rsidTr="00DB2AE2">
        <w:trPr>
          <w:trHeight w:val="30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4190" w14:textId="77777777" w:rsidR="00DB2AE2" w:rsidRPr="00DB2AE2" w:rsidRDefault="00DB2AE2" w:rsidP="00DB2A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Systolic blood press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3975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18FE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99CC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F290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SD</w:t>
            </w:r>
          </w:p>
        </w:tc>
      </w:tr>
      <w:tr w:rsidR="00DB2AE2" w:rsidRPr="00DB2AE2" w14:paraId="12CE8D1B" w14:textId="77777777" w:rsidTr="00DB2AE2">
        <w:trPr>
          <w:trHeight w:val="315"/>
        </w:trPr>
        <w:tc>
          <w:tcPr>
            <w:tcW w:w="3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F47AA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F16B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144.03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533D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14.13 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1BEF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145.67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7252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13.53 </w:t>
            </w:r>
          </w:p>
        </w:tc>
      </w:tr>
      <w:tr w:rsidR="00DB2AE2" w:rsidRPr="00DB2AE2" w14:paraId="58256BE3" w14:textId="77777777" w:rsidTr="00DB2AE2">
        <w:trPr>
          <w:trHeight w:val="33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80C11" w14:textId="0FE630AF" w:rsidR="00DB2AE2" w:rsidRPr="00DB2AE2" w:rsidRDefault="008A0127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1</w:t>
            </w:r>
            <w:r w:rsidR="00DB2AE2"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Mont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B80C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138.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9653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13.0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D28F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139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7AB6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12.02 </w:t>
            </w:r>
          </w:p>
        </w:tc>
      </w:tr>
      <w:tr w:rsidR="00DB2AE2" w:rsidRPr="00DB2AE2" w14:paraId="32CA6CA9" w14:textId="77777777" w:rsidTr="00DB2AE2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8C027" w14:textId="582FAEFD" w:rsidR="00DB2AE2" w:rsidRPr="00DB2AE2" w:rsidRDefault="00896DC6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3</w:t>
            </w:r>
            <w:r w:rsidR="00DB2AE2"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Mont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6619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133.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7CF6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13.3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C5D4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138.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3566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11.62 </w:t>
            </w:r>
          </w:p>
        </w:tc>
      </w:tr>
      <w:tr w:rsidR="00DB2AE2" w:rsidRPr="00DB2AE2" w14:paraId="3535ABC2" w14:textId="77777777" w:rsidTr="00DB2AE2">
        <w:trPr>
          <w:trHeight w:val="30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76ABC" w14:textId="7FAD74E7" w:rsidR="00DB2AE2" w:rsidRPr="00DB2AE2" w:rsidRDefault="00896DC6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6</w:t>
            </w:r>
            <w:r w:rsidR="00DB2AE2"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Mont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71E3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132.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BECD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12.8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6DD3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137.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3010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11.28 </w:t>
            </w:r>
          </w:p>
        </w:tc>
      </w:tr>
      <w:tr w:rsidR="00DB2AE2" w:rsidRPr="00DB2AE2" w14:paraId="5254D786" w14:textId="77777777" w:rsidTr="00DB2AE2">
        <w:trPr>
          <w:trHeight w:val="30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AF210" w14:textId="7D3ECE50" w:rsidR="00DB2AE2" w:rsidRPr="00DB2AE2" w:rsidRDefault="00896DC6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9</w:t>
            </w:r>
            <w:r w:rsidR="00DB2AE2"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Mont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3FAF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128.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D751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12.8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27DA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137.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9F7A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10.83 </w:t>
            </w:r>
          </w:p>
        </w:tc>
      </w:tr>
      <w:tr w:rsidR="00DB2AE2" w:rsidRPr="00DB2AE2" w14:paraId="69DB1D23" w14:textId="77777777" w:rsidTr="00896DC6">
        <w:trPr>
          <w:trHeight w:val="7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CFF1B" w14:textId="13613F2B" w:rsidR="00DB2AE2" w:rsidRPr="00DB2AE2" w:rsidRDefault="00896DC6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12</w:t>
            </w:r>
            <w:r w:rsidR="00DB2AE2"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Mont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76F8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129.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B880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13.1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C703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137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A6FE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10.32 </w:t>
            </w:r>
          </w:p>
        </w:tc>
      </w:tr>
      <w:tr w:rsidR="00DB2AE2" w:rsidRPr="00DB2AE2" w14:paraId="4DB5DB79" w14:textId="77777777" w:rsidTr="00DB2AE2">
        <w:trPr>
          <w:trHeight w:val="30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B6D15" w14:textId="77777777" w:rsidR="00896DC6" w:rsidRDefault="00896DC6" w:rsidP="00DB2A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  <w:p w14:paraId="15F9B0C4" w14:textId="19BB7E5D" w:rsidR="00DB2AE2" w:rsidRPr="00DB2AE2" w:rsidRDefault="00DB2AE2" w:rsidP="00DB2A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Diastolic blood press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1C02" w14:textId="77777777" w:rsidR="00DB2AE2" w:rsidRPr="00DB2AE2" w:rsidRDefault="00DB2AE2" w:rsidP="00DB2A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332C" w14:textId="77777777" w:rsidR="00DB2AE2" w:rsidRPr="00DB2AE2" w:rsidRDefault="00DB2AE2" w:rsidP="00DB2AE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EC89" w14:textId="77777777" w:rsidR="00DB2AE2" w:rsidRPr="00DB2AE2" w:rsidRDefault="00DB2AE2" w:rsidP="00DB2AE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1D8A" w14:textId="77777777" w:rsidR="00DB2AE2" w:rsidRPr="00DB2AE2" w:rsidRDefault="00DB2AE2" w:rsidP="00DB2AE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DB2AE2" w:rsidRPr="00DB2AE2" w14:paraId="25E21248" w14:textId="77777777" w:rsidTr="00DB2AE2">
        <w:trPr>
          <w:trHeight w:val="30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18E77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5F72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84.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67B1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8.9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AB85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83.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EC53" w14:textId="77777777" w:rsidR="00DB2AE2" w:rsidRPr="00DB2AE2" w:rsidRDefault="00DB2AE2" w:rsidP="00DB2A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8.93 </w:t>
            </w:r>
          </w:p>
        </w:tc>
      </w:tr>
      <w:tr w:rsidR="00896DC6" w:rsidRPr="00DB2AE2" w14:paraId="65516795" w14:textId="77777777" w:rsidTr="00DB2AE2">
        <w:trPr>
          <w:trHeight w:val="30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41DBC" w14:textId="55A20289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1</w:t>
            </w: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Mont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9D60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80.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2AE4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7.7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3D73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80.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4FB3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7.64 </w:t>
            </w:r>
          </w:p>
        </w:tc>
      </w:tr>
      <w:tr w:rsidR="00896DC6" w:rsidRPr="00DB2AE2" w14:paraId="6A5914E8" w14:textId="77777777" w:rsidTr="00DB2AE2">
        <w:trPr>
          <w:trHeight w:val="30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FABFF" w14:textId="438E1C5B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3</w:t>
            </w: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Mont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52EB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79.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CFD3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7.7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8BF1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80.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A8E5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7.29 </w:t>
            </w:r>
          </w:p>
        </w:tc>
      </w:tr>
      <w:tr w:rsidR="00896DC6" w:rsidRPr="00DB2AE2" w14:paraId="27DE1624" w14:textId="77777777" w:rsidTr="00DB2AE2">
        <w:trPr>
          <w:trHeight w:val="30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3FF90" w14:textId="3CFD3FA4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6</w:t>
            </w: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Mont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3E1C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78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8951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7.7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DDC4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79.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6CEA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7.25 </w:t>
            </w:r>
          </w:p>
        </w:tc>
      </w:tr>
      <w:tr w:rsidR="00896DC6" w:rsidRPr="00DB2AE2" w14:paraId="73BEC0FD" w14:textId="77777777" w:rsidTr="00DB2AE2">
        <w:trPr>
          <w:trHeight w:val="30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42159" w14:textId="5DAAD3AB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9</w:t>
            </w: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Mont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04A2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74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A89E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8.3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B992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79.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FFC3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7.17 </w:t>
            </w:r>
          </w:p>
        </w:tc>
      </w:tr>
      <w:tr w:rsidR="00896DC6" w:rsidRPr="00DB2AE2" w14:paraId="1D5B5138" w14:textId="77777777" w:rsidTr="00DB2AE2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7FEB25A" w14:textId="44E2C536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12</w:t>
            </w: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Mont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D1E0F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75.3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6E68F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8.87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7F63D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>79.6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E2B98" w14:textId="77777777" w:rsidR="00896DC6" w:rsidRPr="00DB2AE2" w:rsidRDefault="00896DC6" w:rsidP="00896DC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DB2AE2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7.02 </w:t>
            </w:r>
          </w:p>
        </w:tc>
      </w:tr>
    </w:tbl>
    <w:p w14:paraId="2111A1EC" w14:textId="7D7F1F73" w:rsidR="00286E51" w:rsidRPr="00DB2AE2" w:rsidRDefault="001F524A" w:rsidP="00492577">
      <w:pPr>
        <w:widowControl/>
        <w:jc w:val="left"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r w:rsidRPr="00DB2AE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S2 Table: Systolic </w:t>
      </w:r>
      <w:r w:rsidR="00DB2AE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and diastolic </w:t>
      </w:r>
      <w:r w:rsidRPr="00DB2AE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blood pressures for COACH and </w:t>
      </w:r>
      <w:proofErr w:type="spellStart"/>
      <w:r w:rsidRPr="00DB2AE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eCAU</w:t>
      </w:r>
      <w:proofErr w:type="spellEnd"/>
      <w:r w:rsidRPr="00DB2AE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 participants at each assessment point</w:t>
      </w:r>
    </w:p>
    <w:sectPr w:rsidR="00286E51" w:rsidRPr="00DB2AE2" w:rsidSect="001E42C4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797"/>
    <w:rsid w:val="001E42C4"/>
    <w:rsid w:val="001F524A"/>
    <w:rsid w:val="00286E51"/>
    <w:rsid w:val="00413293"/>
    <w:rsid w:val="00492577"/>
    <w:rsid w:val="006F43C9"/>
    <w:rsid w:val="007D3797"/>
    <w:rsid w:val="00896DC6"/>
    <w:rsid w:val="008A0127"/>
    <w:rsid w:val="00BB1588"/>
    <w:rsid w:val="00DB2AE2"/>
    <w:rsid w:val="00E8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656D3"/>
  <w15:chartTrackingRefBased/>
  <w15:docId w15:val="{6F58EB7A-D66C-44E8-911E-0E7DFF201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0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Jiang</dc:creator>
  <cp:keywords/>
  <dc:description/>
  <cp:lastModifiedBy>Yeates Conwell</cp:lastModifiedBy>
  <cp:revision>2</cp:revision>
  <cp:lastPrinted>2022-08-11T13:49:00Z</cp:lastPrinted>
  <dcterms:created xsi:type="dcterms:W3CDTF">2022-08-19T17:16:00Z</dcterms:created>
  <dcterms:modified xsi:type="dcterms:W3CDTF">2022-08-19T17:16:00Z</dcterms:modified>
</cp:coreProperties>
</file>